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F6C3B" w14:textId="77777777" w:rsidR="00000000" w:rsidRPr="00D02DC5" w:rsidRDefault="00000000">
      <w:pPr>
        <w:widowControl/>
        <w:spacing w:line="140" w:lineRule="atLeast"/>
        <w:divId w:val="645430918"/>
        <w:rPr>
          <w:rFonts w:ascii="Times New Roman" w:hAnsi="Times New Roman" w:cs="Times New Roman"/>
          <w:color w:val="000000"/>
          <w:kern w:val="0"/>
          <w:sz w:val="18"/>
          <w:szCs w:val="18"/>
          <w:lang w:val="en"/>
          <w14:ligatures w14:val="none"/>
        </w:rPr>
      </w:pPr>
      <w:r w:rsidRPr="00D02DC5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Author(s): </w:t>
      </w:r>
    </w:p>
    <w:p w14:paraId="28C7E7F4" w14:textId="77777777" w:rsidR="00000000" w:rsidRPr="00D02DC5" w:rsidRDefault="00000000">
      <w:pPr>
        <w:spacing w:line="140" w:lineRule="atLeast"/>
        <w:divId w:val="99765822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D02DC5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Question: </w:t>
      </w:r>
      <w:r w:rsidRPr="00D02DC5">
        <w:rPr>
          <w:rFonts w:ascii="Times New Roman" w:hAnsi="Times New Roman" w:cs="Times New Roman"/>
          <w:color w:val="000000"/>
          <w:sz w:val="18"/>
          <w:szCs w:val="18"/>
          <w:lang w:val="en"/>
        </w:rPr>
        <w:t>New Comparison compared to placebo for [health problem]</w:t>
      </w:r>
    </w:p>
    <w:p w14:paraId="181A5149" w14:textId="77777777" w:rsidR="00000000" w:rsidRPr="00D02DC5" w:rsidRDefault="00000000">
      <w:pPr>
        <w:spacing w:line="140" w:lineRule="atLeast"/>
        <w:divId w:val="1253275175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D02DC5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Setting: </w:t>
      </w:r>
    </w:p>
    <w:p w14:paraId="44AD2899" w14:textId="3D28306B" w:rsidR="00000000" w:rsidRPr="00D02DC5" w:rsidRDefault="00000000">
      <w:pPr>
        <w:spacing w:line="140" w:lineRule="atLeast"/>
        <w:divId w:val="1826581495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D02DC5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Bibliography</w:t>
      </w:r>
      <w:proofErr w:type="gramStart"/>
      <w:r w:rsidRPr="00D02DC5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 xml:space="preserve">: </w:t>
      </w:r>
      <w:r w:rsidRPr="00D02DC5">
        <w:rPr>
          <w:rFonts w:ascii="Times New Roman" w:hAnsi="Times New Roman" w:cs="Times New Roman"/>
          <w:color w:val="000000"/>
          <w:sz w:val="18"/>
          <w:szCs w:val="18"/>
          <w:lang w:val="en"/>
        </w:rPr>
        <w:t>.</w:t>
      </w:r>
      <w:proofErr w:type="gramEnd"/>
      <w:r w:rsidRPr="00D02DC5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[Intervention] for [health problem].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686"/>
        <w:gridCol w:w="960"/>
        <w:gridCol w:w="977"/>
        <w:gridCol w:w="1191"/>
        <w:gridCol w:w="1087"/>
        <w:gridCol w:w="1067"/>
        <w:gridCol w:w="1559"/>
        <w:gridCol w:w="1122"/>
        <w:gridCol w:w="1122"/>
        <w:gridCol w:w="1122"/>
        <w:gridCol w:w="831"/>
        <w:gridCol w:w="1413"/>
        <w:gridCol w:w="1413"/>
      </w:tblGrid>
      <w:tr w:rsidR="00000000" w:rsidRPr="00D02DC5" w14:paraId="798C51CD" w14:textId="77777777">
        <w:trPr>
          <w:divId w:val="642083087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FB4F92" w14:textId="77777777" w:rsidR="00000000" w:rsidRPr="00D02DC5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2873A5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E97873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BEC91E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36489B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000000" w:rsidRPr="00D02DC5" w14:paraId="0C1A381B" w14:textId="77777777">
        <w:trPr>
          <w:divId w:val="642083087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2B212F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A4B75A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1AE924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6EBDDA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7641BE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C4DEED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A9202F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48F1B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ew Comparis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32C518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BFEBBB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elative</w:t>
            </w: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C33FBF" w14:textId="77777777" w:rsidR="00000000" w:rsidRPr="00D02DC5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bsolute</w:t>
            </w:r>
            <w:r w:rsidRPr="00D02DC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E7161EC" w14:textId="77777777" w:rsidR="00000000" w:rsidRPr="00D02DC5" w:rsidRDefault="0000000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EC664EA" w14:textId="77777777" w:rsidR="00000000" w:rsidRPr="00D02DC5" w:rsidRDefault="00000000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000000" w:rsidRPr="00D02DC5" w14:paraId="12FBE019" w14:textId="77777777">
        <w:trPr>
          <w:divId w:val="6420830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E72824" w14:textId="77777777" w:rsidR="00000000" w:rsidRPr="00D02DC5" w:rsidRDefault="00000000">
            <w:pPr>
              <w:divId w:val="77988851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2DC5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aditional Chinese medicine, Symptom, Efficacy</w:t>
            </w:r>
            <w:r w:rsidRPr="00D02DC5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二）</w:t>
            </w:r>
          </w:p>
        </w:tc>
      </w:tr>
      <w:tr w:rsidR="00000000" w:rsidRPr="00D02DC5" w14:paraId="2F5C1BCE" w14:textId="77777777">
        <w:trPr>
          <w:divId w:val="6420830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0CB96" w14:textId="77777777" w:rsidR="00000000" w:rsidRPr="00D02DC5" w:rsidRDefault="00000000">
            <w:pPr>
              <w:jc w:val="center"/>
              <w:divId w:val="95949899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1F35A6" w14:textId="77777777" w:rsidR="00000000" w:rsidRPr="00D02DC5" w:rsidRDefault="00000000">
            <w:pPr>
              <w:jc w:val="center"/>
              <w:divId w:val="211446938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D02DC5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9FA52" w14:textId="77777777" w:rsidR="00000000" w:rsidRPr="00D02DC5" w:rsidRDefault="00000000">
            <w:pPr>
              <w:jc w:val="center"/>
              <w:divId w:val="1179806632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E4ED88" w14:textId="77777777" w:rsidR="00000000" w:rsidRPr="00D02DC5" w:rsidRDefault="00000000">
            <w:pPr>
              <w:jc w:val="center"/>
              <w:divId w:val="997656685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798121" w14:textId="77777777" w:rsidR="00000000" w:rsidRPr="00D02DC5" w:rsidRDefault="00000000">
            <w:pPr>
              <w:jc w:val="center"/>
              <w:divId w:val="1016467511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B993E" w14:textId="77777777" w:rsidR="00000000" w:rsidRPr="00D02DC5" w:rsidRDefault="00000000">
            <w:pPr>
              <w:jc w:val="center"/>
              <w:divId w:val="648748389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2B997" w14:textId="77777777" w:rsidR="00000000" w:rsidRPr="00D02DC5" w:rsidRDefault="00000000">
            <w:pPr>
              <w:jc w:val="center"/>
              <w:divId w:val="900597837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669612" w14:textId="77777777" w:rsidR="00000000" w:rsidRPr="00D02DC5" w:rsidRDefault="00000000">
            <w:pPr>
              <w:jc w:val="center"/>
              <w:divId w:val="224220614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 xml:space="preserve">136/147 (9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7FD91" w14:textId="77777777" w:rsidR="00000000" w:rsidRPr="00D02DC5" w:rsidRDefault="00000000">
            <w:pPr>
              <w:jc w:val="center"/>
              <w:divId w:val="522281691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112/146 (76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77306" w14:textId="77777777" w:rsidR="00000000" w:rsidRPr="00D02DC5" w:rsidRDefault="00000000">
            <w:pPr>
              <w:jc w:val="center"/>
              <w:divId w:val="591360297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Style w:val="block"/>
                <w:rFonts w:ascii="Times New Roman" w:hAnsi="Times New Roman" w:cs="Times New Roman"/>
                <w:b/>
                <w:bCs/>
                <w:sz w:val="18"/>
                <w:szCs w:val="18"/>
              </w:rPr>
              <w:t>OR 3.75</w:t>
            </w:r>
            <w:r w:rsidRPr="00D02DC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02DC5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(1.81 to 7.7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494BC" w14:textId="77777777" w:rsidR="00000000" w:rsidRPr="00D02DC5" w:rsidRDefault="00000000">
            <w:pPr>
              <w:jc w:val="center"/>
              <w:divId w:val="1217932059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8 more per 1,000</w:t>
            </w:r>
            <w:r w:rsidRPr="00D02DC5">
              <w:rPr>
                <w:rFonts w:ascii="Times New Roman" w:hAnsi="Times New Roman" w:cs="Times New Roman"/>
                <w:sz w:val="18"/>
                <w:szCs w:val="18"/>
              </w:rPr>
              <w:br/>
              <w:t>(from 89 more to 195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3AA4D2" w14:textId="77777777" w:rsidR="00000000" w:rsidRPr="00D02DC5" w:rsidRDefault="00000000">
            <w:pPr>
              <w:jc w:val="center"/>
              <w:divId w:val="375089215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◯</w:t>
            </w:r>
            <w:r w:rsidRPr="00D02DC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02DC5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1F2CB" w14:textId="77777777" w:rsidR="00000000" w:rsidRPr="00D02DC5" w:rsidRDefault="00000000">
            <w:pPr>
              <w:jc w:val="center"/>
              <w:divId w:val="1473599979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000000" w:rsidRPr="00D02DC5" w14:paraId="4AA47483" w14:textId="77777777">
        <w:trPr>
          <w:divId w:val="64208308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A3814E" w14:textId="77777777" w:rsidR="00000000" w:rsidRPr="00D02DC5" w:rsidRDefault="00000000">
            <w:pPr>
              <w:divId w:val="764545179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2DC5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equency of angina pectoris</w:t>
            </w:r>
          </w:p>
        </w:tc>
      </w:tr>
      <w:tr w:rsidR="00000000" w:rsidRPr="00D02DC5" w14:paraId="15C79908" w14:textId="77777777">
        <w:trPr>
          <w:divId w:val="642083087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16A414" w14:textId="77777777" w:rsidR="00000000" w:rsidRPr="00D02DC5" w:rsidRDefault="00000000">
            <w:pPr>
              <w:jc w:val="center"/>
              <w:divId w:val="597295523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1489D" w14:textId="77777777" w:rsidR="00000000" w:rsidRPr="00D02DC5" w:rsidRDefault="00000000">
            <w:pPr>
              <w:jc w:val="center"/>
              <w:divId w:val="110843044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D02DC5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6B9577" w14:textId="77777777" w:rsidR="00000000" w:rsidRPr="00D02DC5" w:rsidRDefault="00000000">
            <w:pPr>
              <w:jc w:val="center"/>
              <w:divId w:val="822283085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1B553" w14:textId="77777777" w:rsidR="00000000" w:rsidRPr="00D02DC5" w:rsidRDefault="00000000">
            <w:pPr>
              <w:jc w:val="center"/>
              <w:divId w:val="86117458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very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5E262" w14:textId="77777777" w:rsidR="00000000" w:rsidRPr="00D02DC5" w:rsidRDefault="00000000">
            <w:pPr>
              <w:jc w:val="center"/>
              <w:divId w:val="1121648815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A8A0A" w14:textId="77777777" w:rsidR="00000000" w:rsidRPr="00D02DC5" w:rsidRDefault="00000000">
            <w:pPr>
              <w:jc w:val="center"/>
              <w:divId w:val="905720251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E8391" w14:textId="77777777" w:rsidR="00000000" w:rsidRPr="00D02DC5" w:rsidRDefault="00000000">
            <w:pPr>
              <w:jc w:val="center"/>
              <w:divId w:val="1606619023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A14AA" w14:textId="77777777" w:rsidR="00000000" w:rsidRPr="00D02DC5" w:rsidRDefault="00000000">
            <w:pPr>
              <w:jc w:val="center"/>
              <w:divId w:val="1541242570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78012" w14:textId="77777777" w:rsidR="00000000" w:rsidRPr="00D02DC5" w:rsidRDefault="00000000">
            <w:pPr>
              <w:jc w:val="center"/>
              <w:divId w:val="919213695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55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902DC" w14:textId="77777777" w:rsidR="00000000" w:rsidRPr="00D02DC5" w:rsidRDefault="00000000">
            <w:pPr>
              <w:jc w:val="center"/>
              <w:divId w:val="581304853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FA756" w14:textId="77777777" w:rsidR="00000000" w:rsidRPr="00D02DC5" w:rsidRDefault="00000000">
            <w:pPr>
              <w:jc w:val="center"/>
              <w:divId w:val="1706369508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MD </w:t>
            </w:r>
            <w:r w:rsidRPr="00D02DC5">
              <w:rPr>
                <w:rStyle w:val="cell-value"/>
                <w:rFonts w:ascii="Times New Roman" w:hAnsi="Times New Roman" w:cs="Times New Roman"/>
                <w:b/>
                <w:bCs/>
                <w:sz w:val="18"/>
                <w:szCs w:val="18"/>
              </w:rPr>
              <w:t>1.14 lower</w:t>
            </w:r>
            <w:r w:rsidRPr="00D02DC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02DC5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(1.25 lower to 1.04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359EB" w14:textId="77777777" w:rsidR="00000000" w:rsidRPr="00D02DC5" w:rsidRDefault="00000000">
            <w:pPr>
              <w:jc w:val="center"/>
              <w:divId w:val="472480615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◯◯</w:t>
            </w:r>
            <w:r w:rsidRPr="00D02DC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02DC5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D77BE" w14:textId="77777777" w:rsidR="00000000" w:rsidRPr="00D02DC5" w:rsidRDefault="00000000">
            <w:pPr>
              <w:jc w:val="center"/>
              <w:divId w:val="1204709759"/>
              <w:rPr>
                <w:rFonts w:ascii="Times New Roman" w:hAnsi="Times New Roman" w:cs="Times New Roman"/>
                <w:sz w:val="18"/>
                <w:szCs w:val="18"/>
              </w:rPr>
            </w:pPr>
            <w:r w:rsidRPr="00D02DC5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</w:tbl>
    <w:p w14:paraId="254675B0" w14:textId="77777777" w:rsidR="00305047" w:rsidRPr="00D02DC5" w:rsidRDefault="00000000">
      <w:pPr>
        <w:pStyle w:val="a3"/>
        <w:spacing w:line="140" w:lineRule="atLeast"/>
        <w:divId w:val="642083087"/>
        <w:rPr>
          <w:rFonts w:ascii="Times New Roman" w:hAnsi="Times New Roman" w:cs="Times New Roman"/>
          <w:color w:val="000000"/>
          <w:sz w:val="18"/>
          <w:szCs w:val="18"/>
          <w:lang w:val="en"/>
        </w:rPr>
      </w:pPr>
      <w:r w:rsidRPr="00D02DC5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CI:</w:t>
      </w:r>
      <w:r w:rsidRPr="00D02DC5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confidence interval; </w:t>
      </w:r>
      <w:r w:rsidRPr="00D02DC5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MD:</w:t>
      </w:r>
      <w:r w:rsidRPr="00D02DC5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mean difference; </w:t>
      </w:r>
      <w:r w:rsidRPr="00D02DC5">
        <w:rPr>
          <w:rFonts w:ascii="Times New Roman" w:hAnsi="Times New Roman" w:cs="Times New Roman"/>
          <w:b/>
          <w:bCs/>
          <w:color w:val="000000"/>
          <w:sz w:val="18"/>
          <w:szCs w:val="18"/>
          <w:lang w:val="en"/>
        </w:rPr>
        <w:t>OR:</w:t>
      </w:r>
      <w:r w:rsidRPr="00D02DC5">
        <w:rPr>
          <w:rFonts w:ascii="Times New Roman" w:hAnsi="Times New Roman" w:cs="Times New Roman"/>
          <w:color w:val="000000"/>
          <w:sz w:val="18"/>
          <w:szCs w:val="18"/>
          <w:lang w:val="en"/>
        </w:rPr>
        <w:t xml:space="preserve"> odds ratio</w:t>
      </w:r>
    </w:p>
    <w:sectPr w:rsidR="00305047" w:rsidRPr="00D02DC5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E0E97" w14:textId="77777777" w:rsidR="00305047" w:rsidRDefault="00305047" w:rsidP="00D02DC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22001C" w14:textId="77777777" w:rsidR="00305047" w:rsidRDefault="00305047" w:rsidP="00D02DC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2BA76" w14:textId="77777777" w:rsidR="00305047" w:rsidRDefault="00305047" w:rsidP="00D02DC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C672E3" w14:textId="77777777" w:rsidR="00305047" w:rsidRDefault="00305047" w:rsidP="00D02DC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6585"/>
    <w:rsid w:val="00106585"/>
    <w:rsid w:val="00305047"/>
    <w:rsid w:val="00973673"/>
    <w:rsid w:val="00D0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AB82E"/>
  <w15:docId w15:val="{3552D59F-0A3C-49F3-B59C-CF4D7094B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block">
    <w:name w:val="block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D02DC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2D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2D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2D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083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4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3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6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27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58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98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6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4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08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9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5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9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3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8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4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1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4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0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36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48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1124125040@qq.com</cp:lastModifiedBy>
  <cp:revision>2</cp:revision>
  <dcterms:created xsi:type="dcterms:W3CDTF">2025-08-18T05:44:00Z</dcterms:created>
  <dcterms:modified xsi:type="dcterms:W3CDTF">2025-08-18T05:45:00Z</dcterms:modified>
</cp:coreProperties>
</file>